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1469"/>
        <w:tblW w:w="10615" w:type="dxa"/>
        <w:tblLook w:val="04A0" w:firstRow="1" w:lastRow="0" w:firstColumn="1" w:lastColumn="0" w:noHBand="0" w:noVBand="1"/>
      </w:tblPr>
      <w:tblGrid>
        <w:gridCol w:w="1255"/>
        <w:gridCol w:w="1477"/>
        <w:gridCol w:w="1626"/>
        <w:gridCol w:w="1670"/>
        <w:gridCol w:w="1821"/>
        <w:gridCol w:w="1670"/>
        <w:gridCol w:w="1096"/>
      </w:tblGrid>
      <w:tr w:rsidR="00283B90" w:rsidRPr="00283B90" w14:paraId="701AC8F1" w14:textId="77777777" w:rsidTr="00410B50">
        <w:tc>
          <w:tcPr>
            <w:tcW w:w="1255" w:type="dxa"/>
            <w:vAlign w:val="center"/>
          </w:tcPr>
          <w:p w14:paraId="54BECD95" w14:textId="77777777" w:rsidR="00283B90" w:rsidRPr="00F9064F" w:rsidRDefault="00283B90" w:rsidP="00241E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64F">
              <w:rPr>
                <w:rFonts w:ascii="Times New Roman" w:hAnsi="Times New Roman" w:cs="Times New Roman"/>
                <w:b/>
                <w:bCs/>
              </w:rPr>
              <w:t>Amyloid Regions</w:t>
            </w:r>
          </w:p>
        </w:tc>
        <w:tc>
          <w:tcPr>
            <w:tcW w:w="1477" w:type="dxa"/>
            <w:vAlign w:val="center"/>
          </w:tcPr>
          <w:p w14:paraId="36E1AFF6" w14:textId="77777777" w:rsidR="00283B90" w:rsidRPr="00F9064F" w:rsidRDefault="00283B90" w:rsidP="00241E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64F">
              <w:rPr>
                <w:rFonts w:ascii="Times New Roman" w:hAnsi="Times New Roman" w:cs="Times New Roman"/>
                <w:b/>
                <w:bCs/>
              </w:rPr>
              <w:t>CN</w:t>
            </w:r>
          </w:p>
        </w:tc>
        <w:tc>
          <w:tcPr>
            <w:tcW w:w="1626" w:type="dxa"/>
            <w:vAlign w:val="center"/>
          </w:tcPr>
          <w:p w14:paraId="0B283A40" w14:textId="77777777" w:rsidR="00283B90" w:rsidRPr="00F9064F" w:rsidRDefault="00283B90" w:rsidP="00241E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64F">
              <w:rPr>
                <w:rFonts w:ascii="Times New Roman" w:hAnsi="Times New Roman" w:cs="Times New Roman"/>
                <w:b/>
                <w:bCs/>
              </w:rPr>
              <w:t>EOnonAD</w:t>
            </w:r>
            <w:r w:rsidRPr="00F9064F">
              <w:rPr>
                <w:rFonts w:ascii="Times New Roman" w:hAnsi="Times New Roman" w:cs="Times New Roman"/>
                <w:b/>
                <w:bCs/>
                <w:vertAlign w:val="subscript"/>
              </w:rPr>
              <w:t>MCI</w:t>
            </w:r>
            <w:proofErr w:type="spellEnd"/>
          </w:p>
        </w:tc>
        <w:tc>
          <w:tcPr>
            <w:tcW w:w="1670" w:type="dxa"/>
            <w:vAlign w:val="center"/>
          </w:tcPr>
          <w:p w14:paraId="214F6079" w14:textId="77777777" w:rsidR="00283B90" w:rsidRPr="00F9064F" w:rsidRDefault="00283B90" w:rsidP="00241E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64F">
              <w:rPr>
                <w:rFonts w:ascii="Times New Roman" w:hAnsi="Times New Roman" w:cs="Times New Roman"/>
                <w:b/>
                <w:bCs/>
              </w:rPr>
              <w:t>EOnonAD</w:t>
            </w:r>
            <w:r w:rsidRPr="00F9064F">
              <w:rPr>
                <w:rFonts w:ascii="Times New Roman" w:hAnsi="Times New Roman" w:cs="Times New Roman"/>
                <w:b/>
                <w:bCs/>
                <w:vertAlign w:val="subscript"/>
              </w:rPr>
              <w:t>DEM</w:t>
            </w:r>
            <w:proofErr w:type="spellEnd"/>
          </w:p>
        </w:tc>
        <w:tc>
          <w:tcPr>
            <w:tcW w:w="1821" w:type="dxa"/>
            <w:vAlign w:val="center"/>
          </w:tcPr>
          <w:p w14:paraId="7D34D6C6" w14:textId="77777777" w:rsidR="00283B90" w:rsidRPr="00F9064F" w:rsidRDefault="00283B90" w:rsidP="00241E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64F">
              <w:rPr>
                <w:rFonts w:ascii="Times New Roman" w:hAnsi="Times New Roman" w:cs="Times New Roman"/>
                <w:b/>
                <w:bCs/>
              </w:rPr>
              <w:t>LOnonAD</w:t>
            </w:r>
            <w:r w:rsidRPr="00F9064F">
              <w:rPr>
                <w:rFonts w:ascii="Times New Roman" w:hAnsi="Times New Roman" w:cs="Times New Roman"/>
                <w:b/>
                <w:bCs/>
              </w:rPr>
              <w:softHyphen/>
            </w:r>
            <w:r w:rsidRPr="00F9064F">
              <w:rPr>
                <w:rFonts w:ascii="Times New Roman" w:hAnsi="Times New Roman" w:cs="Times New Roman"/>
                <w:b/>
                <w:bCs/>
                <w:vertAlign w:val="subscript"/>
              </w:rPr>
              <w:t>MCI</w:t>
            </w:r>
            <w:proofErr w:type="spellEnd"/>
          </w:p>
        </w:tc>
        <w:tc>
          <w:tcPr>
            <w:tcW w:w="1670" w:type="dxa"/>
            <w:vAlign w:val="center"/>
          </w:tcPr>
          <w:p w14:paraId="6F205B72" w14:textId="77777777" w:rsidR="00283B90" w:rsidRPr="00F9064F" w:rsidRDefault="00283B90" w:rsidP="00241E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64F">
              <w:rPr>
                <w:rFonts w:ascii="Times New Roman" w:hAnsi="Times New Roman" w:cs="Times New Roman"/>
                <w:b/>
                <w:bCs/>
              </w:rPr>
              <w:t>LOnonAD</w:t>
            </w:r>
            <w:r w:rsidRPr="00F9064F">
              <w:rPr>
                <w:rFonts w:ascii="Times New Roman" w:hAnsi="Times New Roman" w:cs="Times New Roman"/>
                <w:b/>
                <w:bCs/>
                <w:vertAlign w:val="subscript"/>
              </w:rPr>
              <w:t>DEM</w:t>
            </w:r>
            <w:proofErr w:type="spellEnd"/>
          </w:p>
        </w:tc>
        <w:tc>
          <w:tcPr>
            <w:tcW w:w="1096" w:type="dxa"/>
            <w:vAlign w:val="center"/>
          </w:tcPr>
          <w:p w14:paraId="47610572" w14:textId="77777777" w:rsidR="00283B90" w:rsidRPr="00F9064F" w:rsidRDefault="00283B90" w:rsidP="00241E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64F">
              <w:rPr>
                <w:rFonts w:ascii="Times New Roman" w:hAnsi="Times New Roman" w:cs="Times New Roman"/>
                <w:b/>
                <w:bCs/>
              </w:rPr>
              <w:t>ANOVA p-values</w:t>
            </w:r>
          </w:p>
        </w:tc>
      </w:tr>
      <w:tr w:rsidR="00283B90" w:rsidRPr="00283B90" w14:paraId="3A3B765D" w14:textId="77777777" w:rsidTr="00410B50">
        <w:tc>
          <w:tcPr>
            <w:tcW w:w="1255" w:type="dxa"/>
            <w:vAlign w:val="center"/>
          </w:tcPr>
          <w:p w14:paraId="4E9BC048" w14:textId="77777777" w:rsidR="00283B90" w:rsidRPr="00F9064F" w:rsidRDefault="00283B90" w:rsidP="00241E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64F">
              <w:rPr>
                <w:rFonts w:ascii="Times New Roman" w:hAnsi="Times New Roman" w:cs="Times New Roman"/>
                <w:b/>
                <w:bCs/>
              </w:rPr>
              <w:t>Frontal SUVR</w:t>
            </w:r>
          </w:p>
        </w:tc>
        <w:tc>
          <w:tcPr>
            <w:tcW w:w="1477" w:type="dxa"/>
            <w:vAlign w:val="center"/>
          </w:tcPr>
          <w:p w14:paraId="482C7860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1.01 (0.07)</w:t>
            </w:r>
          </w:p>
        </w:tc>
        <w:tc>
          <w:tcPr>
            <w:tcW w:w="1626" w:type="dxa"/>
            <w:vAlign w:val="center"/>
          </w:tcPr>
          <w:p w14:paraId="6D12DC21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1.01 (0.06)</w:t>
            </w:r>
          </w:p>
        </w:tc>
        <w:tc>
          <w:tcPr>
            <w:tcW w:w="1670" w:type="dxa"/>
            <w:vAlign w:val="center"/>
          </w:tcPr>
          <w:p w14:paraId="0793D55A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1.05 (0.08)</w:t>
            </w:r>
          </w:p>
        </w:tc>
        <w:tc>
          <w:tcPr>
            <w:tcW w:w="1821" w:type="dxa"/>
            <w:vAlign w:val="center"/>
          </w:tcPr>
          <w:p w14:paraId="4D6C9ECF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1.01 (0.08)</w:t>
            </w:r>
          </w:p>
        </w:tc>
        <w:tc>
          <w:tcPr>
            <w:tcW w:w="1670" w:type="dxa"/>
            <w:vAlign w:val="center"/>
          </w:tcPr>
          <w:p w14:paraId="5B153F1E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1.06 (0.22)</w:t>
            </w:r>
          </w:p>
        </w:tc>
        <w:tc>
          <w:tcPr>
            <w:tcW w:w="1096" w:type="dxa"/>
            <w:vAlign w:val="center"/>
          </w:tcPr>
          <w:p w14:paraId="59234C85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0.304</w:t>
            </w:r>
          </w:p>
        </w:tc>
      </w:tr>
      <w:tr w:rsidR="00283B90" w:rsidRPr="00283B90" w14:paraId="7A9542DB" w14:textId="77777777" w:rsidTr="00410B50">
        <w:tc>
          <w:tcPr>
            <w:tcW w:w="1255" w:type="dxa"/>
            <w:vAlign w:val="center"/>
          </w:tcPr>
          <w:p w14:paraId="1638A4C8" w14:textId="77777777" w:rsidR="00283B90" w:rsidRPr="00F9064F" w:rsidRDefault="00283B90" w:rsidP="00241E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64F">
              <w:rPr>
                <w:rFonts w:ascii="Times New Roman" w:hAnsi="Times New Roman" w:cs="Times New Roman"/>
                <w:b/>
                <w:bCs/>
              </w:rPr>
              <w:t>Cingulate SUVR</w:t>
            </w:r>
          </w:p>
        </w:tc>
        <w:tc>
          <w:tcPr>
            <w:tcW w:w="1477" w:type="dxa"/>
            <w:vAlign w:val="center"/>
          </w:tcPr>
          <w:p w14:paraId="16163BB7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1.11 (0.08)</w:t>
            </w:r>
          </w:p>
        </w:tc>
        <w:tc>
          <w:tcPr>
            <w:tcW w:w="1626" w:type="dxa"/>
            <w:vAlign w:val="center"/>
          </w:tcPr>
          <w:p w14:paraId="6DFD91A7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1.11 (0.09)</w:t>
            </w:r>
          </w:p>
        </w:tc>
        <w:tc>
          <w:tcPr>
            <w:tcW w:w="1670" w:type="dxa"/>
            <w:vAlign w:val="center"/>
          </w:tcPr>
          <w:p w14:paraId="33C99A05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1.14 (0.10)</w:t>
            </w:r>
          </w:p>
        </w:tc>
        <w:tc>
          <w:tcPr>
            <w:tcW w:w="1821" w:type="dxa"/>
            <w:vAlign w:val="center"/>
          </w:tcPr>
          <w:p w14:paraId="58269073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1.10 (0.09)</w:t>
            </w:r>
          </w:p>
        </w:tc>
        <w:tc>
          <w:tcPr>
            <w:tcW w:w="1670" w:type="dxa"/>
            <w:vAlign w:val="center"/>
          </w:tcPr>
          <w:p w14:paraId="5A80756D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1.15 (0.22)</w:t>
            </w:r>
          </w:p>
        </w:tc>
        <w:tc>
          <w:tcPr>
            <w:tcW w:w="1096" w:type="dxa"/>
            <w:vAlign w:val="center"/>
          </w:tcPr>
          <w:p w14:paraId="0D25B4C9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0.187</w:t>
            </w:r>
          </w:p>
        </w:tc>
      </w:tr>
      <w:tr w:rsidR="00283B90" w:rsidRPr="00283B90" w14:paraId="7B3ABDD4" w14:textId="77777777" w:rsidTr="00410B50">
        <w:tc>
          <w:tcPr>
            <w:tcW w:w="1255" w:type="dxa"/>
            <w:vAlign w:val="center"/>
          </w:tcPr>
          <w:p w14:paraId="4B32C278" w14:textId="77777777" w:rsidR="00283B90" w:rsidRPr="00F9064F" w:rsidRDefault="00283B90" w:rsidP="00241E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64F">
              <w:rPr>
                <w:rFonts w:ascii="Times New Roman" w:hAnsi="Times New Roman" w:cs="Times New Roman"/>
                <w:b/>
                <w:bCs/>
              </w:rPr>
              <w:t>Parietal SUVR</w:t>
            </w:r>
          </w:p>
        </w:tc>
        <w:tc>
          <w:tcPr>
            <w:tcW w:w="1477" w:type="dxa"/>
            <w:vAlign w:val="center"/>
          </w:tcPr>
          <w:p w14:paraId="755B599F" w14:textId="459F81C8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1.02</w:t>
            </w:r>
            <w:r w:rsidR="008C6903">
              <w:rPr>
                <w:rFonts w:ascii="Times New Roman" w:hAnsi="Times New Roman" w:cs="Times New Roman"/>
              </w:rPr>
              <w:t>*</w:t>
            </w:r>
            <w:r w:rsidRPr="00283B90">
              <w:rPr>
                <w:rFonts w:ascii="Times New Roman" w:hAnsi="Times New Roman" w:cs="Times New Roman"/>
              </w:rPr>
              <w:t xml:space="preserve"> (0.07)</w:t>
            </w:r>
          </w:p>
        </w:tc>
        <w:tc>
          <w:tcPr>
            <w:tcW w:w="1626" w:type="dxa"/>
            <w:vAlign w:val="center"/>
          </w:tcPr>
          <w:p w14:paraId="4C8A1568" w14:textId="3BABB730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1.02 (0.07)</w:t>
            </w:r>
            <w:r w:rsidR="008C690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0" w:type="dxa"/>
            <w:vAlign w:val="center"/>
          </w:tcPr>
          <w:p w14:paraId="68641F4E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1.06 (0.06)</w:t>
            </w:r>
          </w:p>
        </w:tc>
        <w:tc>
          <w:tcPr>
            <w:tcW w:w="1821" w:type="dxa"/>
            <w:vAlign w:val="center"/>
          </w:tcPr>
          <w:p w14:paraId="6411DC15" w14:textId="03CDF15D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1.02 (0.08)</w:t>
            </w:r>
            <w:r w:rsidR="00C4440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0" w:type="dxa"/>
            <w:vAlign w:val="center"/>
          </w:tcPr>
          <w:p w14:paraId="1C350F49" w14:textId="7E5FC8EA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1.09 (0.24)</w:t>
            </w:r>
          </w:p>
        </w:tc>
        <w:tc>
          <w:tcPr>
            <w:tcW w:w="1096" w:type="dxa"/>
            <w:vAlign w:val="center"/>
          </w:tcPr>
          <w:p w14:paraId="3A982E73" w14:textId="5E4B8F97" w:rsidR="00283B90" w:rsidRPr="00C44405" w:rsidRDefault="00283B90" w:rsidP="00241E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405">
              <w:rPr>
                <w:rFonts w:ascii="Times New Roman" w:hAnsi="Times New Roman" w:cs="Times New Roman"/>
                <w:b/>
                <w:bCs/>
              </w:rPr>
              <w:t>0.</w:t>
            </w:r>
            <w:r w:rsidR="00C44405" w:rsidRPr="00C44405">
              <w:rPr>
                <w:rFonts w:ascii="Times New Roman" w:hAnsi="Times New Roman" w:cs="Times New Roman"/>
                <w:b/>
                <w:bCs/>
              </w:rPr>
              <w:t>0</w:t>
            </w:r>
            <w:r w:rsidR="008C6903">
              <w:rPr>
                <w:rFonts w:ascii="Times New Roman" w:hAnsi="Times New Roman" w:cs="Times New Roman"/>
                <w:b/>
                <w:bCs/>
              </w:rPr>
              <w:t>063</w:t>
            </w:r>
          </w:p>
        </w:tc>
      </w:tr>
      <w:tr w:rsidR="00283B90" w:rsidRPr="00283B90" w14:paraId="6924784C" w14:textId="77777777" w:rsidTr="00410B50">
        <w:tc>
          <w:tcPr>
            <w:tcW w:w="1255" w:type="dxa"/>
            <w:vAlign w:val="center"/>
          </w:tcPr>
          <w:p w14:paraId="179155DE" w14:textId="77777777" w:rsidR="00283B90" w:rsidRPr="00F9064F" w:rsidRDefault="00283B90" w:rsidP="00241E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64F">
              <w:rPr>
                <w:rFonts w:ascii="Times New Roman" w:hAnsi="Times New Roman" w:cs="Times New Roman"/>
                <w:b/>
                <w:bCs/>
              </w:rPr>
              <w:t>Temporal SUVR</w:t>
            </w:r>
          </w:p>
        </w:tc>
        <w:tc>
          <w:tcPr>
            <w:tcW w:w="1477" w:type="dxa"/>
            <w:vAlign w:val="center"/>
          </w:tcPr>
          <w:p w14:paraId="3D97F632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0.96 (0.06)</w:t>
            </w:r>
          </w:p>
        </w:tc>
        <w:tc>
          <w:tcPr>
            <w:tcW w:w="1626" w:type="dxa"/>
            <w:vAlign w:val="center"/>
          </w:tcPr>
          <w:p w14:paraId="09CCC01F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0.95 (0.06)</w:t>
            </w:r>
          </w:p>
        </w:tc>
        <w:tc>
          <w:tcPr>
            <w:tcW w:w="1670" w:type="dxa"/>
            <w:vAlign w:val="center"/>
          </w:tcPr>
          <w:p w14:paraId="0EF32494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0.98 (0.03)</w:t>
            </w:r>
          </w:p>
        </w:tc>
        <w:tc>
          <w:tcPr>
            <w:tcW w:w="1821" w:type="dxa"/>
            <w:vAlign w:val="center"/>
          </w:tcPr>
          <w:p w14:paraId="20CF07E7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0.95 (0.07)</w:t>
            </w:r>
          </w:p>
        </w:tc>
        <w:tc>
          <w:tcPr>
            <w:tcW w:w="1670" w:type="dxa"/>
            <w:vAlign w:val="center"/>
          </w:tcPr>
          <w:p w14:paraId="416EDCFE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1.01 (0.25)</w:t>
            </w:r>
          </w:p>
        </w:tc>
        <w:tc>
          <w:tcPr>
            <w:tcW w:w="1096" w:type="dxa"/>
            <w:vAlign w:val="center"/>
          </w:tcPr>
          <w:p w14:paraId="5520DF54" w14:textId="77777777" w:rsidR="00283B90" w:rsidRPr="00283B90" w:rsidRDefault="00283B90" w:rsidP="00241E1C">
            <w:pPr>
              <w:jc w:val="center"/>
              <w:rPr>
                <w:rFonts w:ascii="Times New Roman" w:hAnsi="Times New Roman" w:cs="Times New Roman"/>
              </w:rPr>
            </w:pPr>
            <w:r w:rsidRPr="00283B90">
              <w:rPr>
                <w:rFonts w:ascii="Times New Roman" w:hAnsi="Times New Roman" w:cs="Times New Roman"/>
              </w:rPr>
              <w:t>0.112</w:t>
            </w:r>
          </w:p>
        </w:tc>
      </w:tr>
    </w:tbl>
    <w:p w14:paraId="60EE1079" w14:textId="0EC8D91B" w:rsidR="00BA0D3D" w:rsidRDefault="00BA0D3D"/>
    <w:p w14:paraId="4A3DA7EA" w14:textId="3A5FA44F" w:rsidR="00B0258C" w:rsidRDefault="00B0258C"/>
    <w:p w14:paraId="574FD360" w14:textId="77777777" w:rsidR="00111D93" w:rsidRDefault="00111D93">
      <w:pPr>
        <w:rPr>
          <w:rFonts w:ascii="Times New Roman" w:hAnsi="Times New Roman" w:cs="Times New Roman"/>
          <w:b/>
          <w:bCs/>
        </w:rPr>
      </w:pPr>
    </w:p>
    <w:p w14:paraId="022F3E8C" w14:textId="354FF3FC" w:rsidR="00B0258C" w:rsidRPr="00505D85" w:rsidRDefault="00B0258C">
      <w:pPr>
        <w:rPr>
          <w:rFonts w:ascii="Times New Roman" w:hAnsi="Times New Roman" w:cs="Times New Roman"/>
          <w:b/>
          <w:bCs/>
        </w:rPr>
      </w:pPr>
      <w:r w:rsidRPr="00505D85">
        <w:rPr>
          <w:rFonts w:ascii="Times New Roman" w:hAnsi="Times New Roman" w:cs="Times New Roman"/>
          <w:b/>
          <w:bCs/>
        </w:rPr>
        <w:t>Additional Table 4.</w:t>
      </w:r>
    </w:p>
    <w:p w14:paraId="514F3305" w14:textId="6665358F" w:rsidR="00C260BA" w:rsidRDefault="00C260BA">
      <w:pPr>
        <w:rPr>
          <w:b/>
          <w:bCs/>
        </w:rPr>
      </w:pPr>
    </w:p>
    <w:p w14:paraId="6B99106C" w14:textId="77777777" w:rsidR="00111D93" w:rsidRPr="00111D93" w:rsidRDefault="00111D93" w:rsidP="00C260BA">
      <w:pPr>
        <w:pStyle w:val="ListParagraph"/>
        <w:ind w:left="360"/>
        <w:rPr>
          <w:rFonts w:ascii="Times New Roman" w:hAnsi="Times New Roman" w:cs="Times New Roman"/>
          <w:sz w:val="10"/>
          <w:szCs w:val="10"/>
        </w:rPr>
      </w:pPr>
    </w:p>
    <w:p w14:paraId="66D87FAC" w14:textId="2C6CF8FF" w:rsidR="00C260BA" w:rsidRPr="00451CEB" w:rsidRDefault="00C260BA" w:rsidP="00C260BA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114DB2">
        <w:rPr>
          <w:rFonts w:ascii="Times New Roman" w:hAnsi="Times New Roman" w:cs="Times New Roman"/>
          <w:b/>
          <w:bCs/>
          <w:sz w:val="18"/>
          <w:szCs w:val="18"/>
        </w:rPr>
        <w:t xml:space="preserve">Significantly different than </w:t>
      </w:r>
      <w:proofErr w:type="spellStart"/>
      <w:r w:rsidRPr="00114DB2">
        <w:rPr>
          <w:rFonts w:ascii="Times New Roman" w:hAnsi="Times New Roman"/>
          <w:b/>
          <w:bCs/>
          <w:sz w:val="18"/>
          <w:szCs w:val="18"/>
        </w:rPr>
        <w:t>LOnonAD</w:t>
      </w:r>
      <w:r w:rsidRPr="00114DB2">
        <w:rPr>
          <w:rFonts w:ascii="Times New Roman" w:hAnsi="Times New Roman"/>
          <w:b/>
          <w:bCs/>
          <w:sz w:val="18"/>
          <w:szCs w:val="18"/>
          <w:vertAlign w:val="subscript"/>
        </w:rPr>
        <w:t>DEM</w:t>
      </w:r>
      <w:proofErr w:type="spellEnd"/>
      <w:r w:rsidRPr="00114DB2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14DB2">
        <w:rPr>
          <w:rFonts w:ascii="Times New Roman" w:hAnsi="Times New Roman"/>
          <w:b/>
          <w:bCs/>
          <w:sz w:val="18"/>
          <w:szCs w:val="18"/>
        </w:rPr>
        <w:t>at p&lt;0.05</w:t>
      </w:r>
      <w:r w:rsidRPr="00114DB2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p w14:paraId="2E997B6F" w14:textId="7F6528BB" w:rsidR="00C260BA" w:rsidRPr="00B0258C" w:rsidRDefault="00C260BA">
      <w:pPr>
        <w:rPr>
          <w:b/>
          <w:bCs/>
        </w:rPr>
      </w:pPr>
    </w:p>
    <w:sectPr w:rsidR="00C260BA" w:rsidRPr="00B0258C" w:rsidSect="00F22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D3D"/>
    <w:rsid w:val="00005D0D"/>
    <w:rsid w:val="00036E04"/>
    <w:rsid w:val="000439F5"/>
    <w:rsid w:val="000944F6"/>
    <w:rsid w:val="000D4DCC"/>
    <w:rsid w:val="000F4873"/>
    <w:rsid w:val="001078CC"/>
    <w:rsid w:val="00111D93"/>
    <w:rsid w:val="00123ACD"/>
    <w:rsid w:val="00184D9F"/>
    <w:rsid w:val="001906CC"/>
    <w:rsid w:val="00283B90"/>
    <w:rsid w:val="002851A0"/>
    <w:rsid w:val="00285AF6"/>
    <w:rsid w:val="0028601F"/>
    <w:rsid w:val="002B4F80"/>
    <w:rsid w:val="002C0232"/>
    <w:rsid w:val="002C3B4D"/>
    <w:rsid w:val="002C64B9"/>
    <w:rsid w:val="002D7FBA"/>
    <w:rsid w:val="002F73CD"/>
    <w:rsid w:val="00303505"/>
    <w:rsid w:val="00317769"/>
    <w:rsid w:val="00326A59"/>
    <w:rsid w:val="00377160"/>
    <w:rsid w:val="003D29DD"/>
    <w:rsid w:val="003E5E59"/>
    <w:rsid w:val="00410B50"/>
    <w:rsid w:val="00466566"/>
    <w:rsid w:val="0047365F"/>
    <w:rsid w:val="004A56AC"/>
    <w:rsid w:val="004E3FBE"/>
    <w:rsid w:val="004F7E45"/>
    <w:rsid w:val="00505D85"/>
    <w:rsid w:val="005A1788"/>
    <w:rsid w:val="005B7E70"/>
    <w:rsid w:val="005F762A"/>
    <w:rsid w:val="00622FFD"/>
    <w:rsid w:val="0065057D"/>
    <w:rsid w:val="00681B44"/>
    <w:rsid w:val="006A46D8"/>
    <w:rsid w:val="006A5140"/>
    <w:rsid w:val="006F33B0"/>
    <w:rsid w:val="00702366"/>
    <w:rsid w:val="007656C4"/>
    <w:rsid w:val="00772894"/>
    <w:rsid w:val="00784CCB"/>
    <w:rsid w:val="007B3D08"/>
    <w:rsid w:val="007C1B9A"/>
    <w:rsid w:val="007F1FFF"/>
    <w:rsid w:val="007F3315"/>
    <w:rsid w:val="007F5217"/>
    <w:rsid w:val="0080625F"/>
    <w:rsid w:val="008067CE"/>
    <w:rsid w:val="00845DC3"/>
    <w:rsid w:val="00846B26"/>
    <w:rsid w:val="008763E0"/>
    <w:rsid w:val="008C6903"/>
    <w:rsid w:val="00920984"/>
    <w:rsid w:val="0092517F"/>
    <w:rsid w:val="00931905"/>
    <w:rsid w:val="00936E4E"/>
    <w:rsid w:val="00942F53"/>
    <w:rsid w:val="009520F8"/>
    <w:rsid w:val="00964BC6"/>
    <w:rsid w:val="0097140D"/>
    <w:rsid w:val="0099761E"/>
    <w:rsid w:val="00997755"/>
    <w:rsid w:val="009B593D"/>
    <w:rsid w:val="009F4DE8"/>
    <w:rsid w:val="00A80C01"/>
    <w:rsid w:val="00B0258C"/>
    <w:rsid w:val="00B45278"/>
    <w:rsid w:val="00BA0D3D"/>
    <w:rsid w:val="00BC1084"/>
    <w:rsid w:val="00BF5B5A"/>
    <w:rsid w:val="00C008DB"/>
    <w:rsid w:val="00C260BA"/>
    <w:rsid w:val="00C372E0"/>
    <w:rsid w:val="00C44405"/>
    <w:rsid w:val="00C502CB"/>
    <w:rsid w:val="00C9722B"/>
    <w:rsid w:val="00CA4572"/>
    <w:rsid w:val="00CE79B3"/>
    <w:rsid w:val="00D04875"/>
    <w:rsid w:val="00D27081"/>
    <w:rsid w:val="00D30D3C"/>
    <w:rsid w:val="00D61901"/>
    <w:rsid w:val="00D700A3"/>
    <w:rsid w:val="00DA6735"/>
    <w:rsid w:val="00DB396C"/>
    <w:rsid w:val="00E50465"/>
    <w:rsid w:val="00E6386F"/>
    <w:rsid w:val="00E75E54"/>
    <w:rsid w:val="00EA09F5"/>
    <w:rsid w:val="00EC7785"/>
    <w:rsid w:val="00EE26CB"/>
    <w:rsid w:val="00F11E70"/>
    <w:rsid w:val="00F12C86"/>
    <w:rsid w:val="00F225AC"/>
    <w:rsid w:val="00F40A0A"/>
    <w:rsid w:val="00F50BD9"/>
    <w:rsid w:val="00F66F2F"/>
    <w:rsid w:val="00F75177"/>
    <w:rsid w:val="00F85D6C"/>
    <w:rsid w:val="00F9064F"/>
    <w:rsid w:val="00FD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79D17"/>
  <w15:chartTrackingRefBased/>
  <w15:docId w15:val="{503E0530-0F12-DA4B-A069-EC319FC3D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D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44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40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260BA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2</Words>
  <Characters>414</Characters>
  <Application>Microsoft Office Word</Application>
  <DocSecurity>0</DocSecurity>
  <Lines>3</Lines>
  <Paragraphs>1</Paragraphs>
  <ScaleCrop>false</ScaleCrop>
  <Company>IUSM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Stage</dc:creator>
  <cp:keywords/>
  <dc:description/>
  <cp:lastModifiedBy>Apostolova, Liana G</cp:lastModifiedBy>
  <cp:revision>20</cp:revision>
  <dcterms:created xsi:type="dcterms:W3CDTF">2020-02-03T17:31:00Z</dcterms:created>
  <dcterms:modified xsi:type="dcterms:W3CDTF">2020-05-16T14:03:00Z</dcterms:modified>
</cp:coreProperties>
</file>